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C1668" w14:textId="77777777" w:rsidR="00AE396B" w:rsidRPr="00BF11C8" w:rsidRDefault="00CD52FF">
      <w:pPr>
        <w:tabs>
          <w:tab w:val="left" w:pos="870"/>
        </w:tabs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BF11C8">
        <w:rPr>
          <w:rFonts w:ascii="Times New Roman" w:eastAsia="SimSun" w:hAnsi="Times New Roman" w:cs="Times New Roman"/>
          <w:kern w:val="0"/>
          <w:sz w:val="24"/>
          <w:szCs w:val="24"/>
        </w:rPr>
        <w:t xml:space="preserve">Supplementary Table 1. </w:t>
      </w:r>
      <w:r w:rsidRPr="00BF11C8">
        <w:rPr>
          <w:rFonts w:ascii="Times New Roman" w:eastAsia="SimSun" w:hAnsi="Times New Roman" w:cs="Times New Roman"/>
          <w:sz w:val="24"/>
          <w:szCs w:val="24"/>
        </w:rPr>
        <w:t>Demographic (the recipient, and two controls)</w:t>
      </w:r>
    </w:p>
    <w:tbl>
      <w:tblPr>
        <w:tblStyle w:val="TableGrid"/>
        <w:tblW w:w="11483" w:type="dxa"/>
        <w:tblInd w:w="-1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552"/>
        <w:gridCol w:w="2551"/>
        <w:gridCol w:w="2552"/>
      </w:tblGrid>
      <w:tr w:rsidR="00BF11C8" w:rsidRPr="00BF11C8" w14:paraId="5D61DAB2" w14:textId="77777777">
        <w:trPr>
          <w:trHeight w:val="433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D146B39" w14:textId="77777777" w:rsidR="00AE396B" w:rsidRPr="00BF11C8" w:rsidRDefault="00AE396B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3624293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The recipien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BA0C537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Control-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1BA9138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Control-2</w:t>
            </w:r>
          </w:p>
        </w:tc>
      </w:tr>
      <w:tr w:rsidR="00BF11C8" w:rsidRPr="00BF11C8" w14:paraId="3BF606CE" w14:textId="77777777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E0FD833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Sex</w:t>
            </w:r>
          </w:p>
          <w:p w14:paraId="10E5E7D5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Age (years)</w:t>
            </w:r>
          </w:p>
          <w:p w14:paraId="5EFB9EE8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BMI</w:t>
            </w:r>
          </w:p>
          <w:p w14:paraId="760C23E3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Donor background</w:t>
            </w:r>
          </w:p>
          <w:p w14:paraId="4AC9B419" w14:textId="77777777" w:rsidR="00AE396B" w:rsidRPr="00BF11C8" w:rsidRDefault="00CD52FF">
            <w:pPr>
              <w:spacing w:line="240" w:lineRule="auto"/>
              <w:ind w:firstLineChars="200" w:firstLine="42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Donor age (years)</w:t>
            </w:r>
          </w:p>
          <w:p w14:paraId="370F0E01" w14:textId="77777777" w:rsidR="00AE396B" w:rsidRPr="00BF11C8" w:rsidRDefault="00CD52FF">
            <w:pPr>
              <w:spacing w:line="240" w:lineRule="auto"/>
              <w:ind w:firstLineChars="200" w:firstLine="42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Donor gender</w:t>
            </w:r>
          </w:p>
          <w:p w14:paraId="57991DEB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ind w:firstLineChars="200" w:firstLine="42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Kidney GFR before donation</w:t>
            </w:r>
          </w:p>
          <w:p w14:paraId="281DAD3E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Immunological background</w:t>
            </w:r>
          </w:p>
          <w:p w14:paraId="158BFA71" w14:textId="77777777" w:rsidR="00AE396B" w:rsidRPr="00BF11C8" w:rsidRDefault="00CD52FF">
            <w:pPr>
              <w:spacing w:line="240" w:lineRule="auto"/>
              <w:ind w:firstLineChars="200" w:firstLine="42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Panel reactive antibody (%)</w:t>
            </w:r>
          </w:p>
          <w:p w14:paraId="36138F80" w14:textId="77777777" w:rsidR="00AE396B" w:rsidRPr="00BF11C8" w:rsidRDefault="00CD52FF">
            <w:pPr>
              <w:spacing w:line="240" w:lineRule="auto"/>
              <w:ind w:firstLineChars="300" w:firstLine="63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MHC-</w:t>
            </w:r>
            <w:r w:rsidRPr="00BF11C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fldChar w:fldCharType="begin"/>
            </w: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= 1 \* ROMAN </w:instrText>
            </w:r>
            <w:r w:rsidRPr="00BF11C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fldChar w:fldCharType="separate"/>
            </w: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I</w:t>
            </w:r>
            <w:r w:rsidRPr="00BF11C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fldChar w:fldCharType="end"/>
            </w:r>
          </w:p>
          <w:p w14:paraId="27750229" w14:textId="77777777" w:rsidR="00AE396B" w:rsidRPr="00BF11C8" w:rsidRDefault="00CD52FF">
            <w:pPr>
              <w:spacing w:line="240" w:lineRule="auto"/>
              <w:ind w:firstLineChars="300" w:firstLine="63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MHC-</w:t>
            </w:r>
            <w:r w:rsidRPr="00BF11C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fldChar w:fldCharType="begin"/>
            </w: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= 2 \* ROMAN </w:instrText>
            </w:r>
            <w:r w:rsidRPr="00BF11C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fldChar w:fldCharType="separate"/>
            </w: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II</w:t>
            </w:r>
            <w:r w:rsidRPr="00BF11C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fldChar w:fldCharType="end"/>
            </w:r>
          </w:p>
          <w:p w14:paraId="4EE09E82" w14:textId="77777777" w:rsidR="00AE396B" w:rsidRPr="00BF11C8" w:rsidRDefault="00CD52FF">
            <w:pPr>
              <w:spacing w:line="240" w:lineRule="auto"/>
              <w:ind w:firstLineChars="200" w:firstLine="42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Mismatch of six HLA antigens</w:t>
            </w:r>
          </w:p>
          <w:p w14:paraId="1A2DC33C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Surgery background</w:t>
            </w:r>
          </w:p>
          <w:p w14:paraId="68A79EC0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ind w:firstLineChars="200" w:firstLine="42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Pretransplant dialysis type</w:t>
            </w:r>
          </w:p>
          <w:p w14:paraId="0182104F" w14:textId="77777777" w:rsidR="00AE396B" w:rsidRPr="00BF11C8" w:rsidRDefault="00CD52FF">
            <w:pPr>
              <w:spacing w:line="240" w:lineRule="auto"/>
              <w:ind w:firstLineChars="200" w:firstLine="42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Prior dialysis time</w:t>
            </w: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mon</w:t>
            </w: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  <w:p w14:paraId="75B85108" w14:textId="77777777" w:rsidR="00AE396B" w:rsidRPr="00BF11C8" w:rsidRDefault="00CD52FF">
            <w:pPr>
              <w:spacing w:line="240" w:lineRule="auto"/>
              <w:ind w:firstLineChars="200" w:firstLine="42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Warm ischemia time (minutes)                   </w:t>
            </w:r>
          </w:p>
          <w:p w14:paraId="3B0991CD" w14:textId="77777777" w:rsidR="00AE396B" w:rsidRPr="00BF11C8" w:rsidRDefault="00CD52FF">
            <w:pPr>
              <w:spacing w:line="240" w:lineRule="auto"/>
              <w:ind w:firstLineChars="200" w:firstLine="42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old ischemia time (minutes)               </w:t>
            </w:r>
          </w:p>
          <w:p w14:paraId="792B2815" w14:textId="77777777" w:rsidR="00AE396B" w:rsidRPr="00BF11C8" w:rsidRDefault="00CD52FF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Immunosuppressive regime</w:t>
            </w:r>
          </w:p>
          <w:p w14:paraId="07AD99D4" w14:textId="77777777" w:rsidR="00AE396B" w:rsidRPr="00BF11C8" w:rsidRDefault="00CD52FF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Time post transplantation (years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9F31895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Male</w:t>
            </w:r>
          </w:p>
          <w:p w14:paraId="6E02D94D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23</w:t>
            </w:r>
          </w:p>
          <w:p w14:paraId="7E57629E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18.4</w:t>
            </w:r>
          </w:p>
          <w:p w14:paraId="796F4D24" w14:textId="77777777" w:rsidR="00AE396B" w:rsidRPr="00BF11C8" w:rsidRDefault="00AE396B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14:paraId="3DEF671F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47</w:t>
            </w:r>
          </w:p>
          <w:p w14:paraId="2453F2A5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Female</w:t>
            </w:r>
          </w:p>
          <w:p w14:paraId="43906A60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38.94</w:t>
            </w:r>
          </w:p>
          <w:p w14:paraId="164DB4D4" w14:textId="77777777" w:rsidR="00AE396B" w:rsidRPr="00BF11C8" w:rsidRDefault="00AE396B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14:paraId="3E1ED539" w14:textId="77777777" w:rsidR="00AE396B" w:rsidRPr="00BF11C8" w:rsidRDefault="00AE396B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14:paraId="3FE6CBFD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2.5</w:t>
            </w:r>
          </w:p>
          <w:p w14:paraId="142C926A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1.9</w:t>
            </w:r>
          </w:p>
          <w:p w14:paraId="0CF99665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  <w:p w14:paraId="5E0B68C5" w14:textId="77777777" w:rsidR="00AE396B" w:rsidRPr="00BF11C8" w:rsidRDefault="00AE396B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14:paraId="76BF43BA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Hemodialysis</w:t>
            </w:r>
            <w:proofErr w:type="spellEnd"/>
          </w:p>
          <w:p w14:paraId="22962192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  <w:p w14:paraId="7492A033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155</w:t>
            </w:r>
          </w:p>
          <w:p w14:paraId="3818AD47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  <w:p w14:paraId="25BC543C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Tac+MMF+prednisone</w:t>
            </w:r>
            <w:proofErr w:type="spellEnd"/>
          </w:p>
          <w:p w14:paraId="44F85AA9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6BAEF92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Male</w:t>
            </w:r>
          </w:p>
          <w:p w14:paraId="4C857646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22</w:t>
            </w:r>
          </w:p>
          <w:p w14:paraId="37174B26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17.8</w:t>
            </w:r>
          </w:p>
          <w:p w14:paraId="13AAC3FA" w14:textId="77777777" w:rsidR="00AE396B" w:rsidRPr="00BF11C8" w:rsidRDefault="00AE396B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14:paraId="192D1920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44</w:t>
            </w:r>
          </w:p>
          <w:p w14:paraId="7229A927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Female</w:t>
            </w:r>
          </w:p>
          <w:p w14:paraId="434B36C7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42.14</w:t>
            </w:r>
          </w:p>
          <w:p w14:paraId="378142A4" w14:textId="77777777" w:rsidR="00AE396B" w:rsidRPr="00BF11C8" w:rsidRDefault="00AE396B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14:paraId="74E658F4" w14:textId="77777777" w:rsidR="00AE396B" w:rsidRPr="00BF11C8" w:rsidRDefault="00AE396B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14:paraId="43EF7E81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  <w:p w14:paraId="55D4EA10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  <w:p w14:paraId="6424416D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  <w:p w14:paraId="5DEED5BA" w14:textId="77777777" w:rsidR="00AE396B" w:rsidRPr="00BF11C8" w:rsidRDefault="00AE396B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14:paraId="2E8A2653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Hemodialysis</w:t>
            </w:r>
            <w:proofErr w:type="spellEnd"/>
          </w:p>
          <w:p w14:paraId="04ED0B42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  <w:p w14:paraId="14D592EF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180</w:t>
            </w:r>
          </w:p>
          <w:p w14:paraId="607297E4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  <w:p w14:paraId="2739E118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Tac+MMF+prednisone</w:t>
            </w:r>
            <w:proofErr w:type="spellEnd"/>
          </w:p>
          <w:p w14:paraId="727D1255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335450F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Male</w:t>
            </w:r>
          </w:p>
          <w:p w14:paraId="6DA725CA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25</w:t>
            </w:r>
          </w:p>
          <w:p w14:paraId="4061B251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21.0</w:t>
            </w:r>
          </w:p>
          <w:p w14:paraId="7F0291AF" w14:textId="77777777" w:rsidR="00AE396B" w:rsidRPr="00BF11C8" w:rsidRDefault="00AE396B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14:paraId="209BD2A0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49</w:t>
            </w:r>
          </w:p>
          <w:p w14:paraId="14EBF4E8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Female</w:t>
            </w:r>
          </w:p>
          <w:p w14:paraId="3B1F2546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46.19</w:t>
            </w:r>
          </w:p>
          <w:p w14:paraId="34E5C2BA" w14:textId="77777777" w:rsidR="00AE396B" w:rsidRPr="00BF11C8" w:rsidRDefault="00AE396B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14:paraId="6D6C1A4E" w14:textId="77777777" w:rsidR="00AE396B" w:rsidRPr="00BF11C8" w:rsidRDefault="00AE396B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14:paraId="673A2023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5.7</w:t>
            </w:r>
          </w:p>
          <w:p w14:paraId="3BEFDE05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  <w:p w14:paraId="7C253097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  <w:p w14:paraId="39C61BB3" w14:textId="77777777" w:rsidR="00AE396B" w:rsidRPr="00BF11C8" w:rsidRDefault="00AE396B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14:paraId="00216BD6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Hemodialysis</w:t>
            </w:r>
            <w:proofErr w:type="spellEnd"/>
          </w:p>
          <w:p w14:paraId="1D32A100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  <w:p w14:paraId="3A572F94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120</w:t>
            </w:r>
          </w:p>
          <w:p w14:paraId="3DC919EE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  <w:p w14:paraId="66F49F24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Tac+MMF+prednisone</w:t>
            </w:r>
            <w:proofErr w:type="spellEnd"/>
          </w:p>
          <w:p w14:paraId="518A268E" w14:textId="77777777" w:rsidR="00AE396B" w:rsidRPr="00BF11C8" w:rsidRDefault="00CD52FF">
            <w:pPr>
              <w:tabs>
                <w:tab w:val="left" w:pos="870"/>
              </w:tabs>
              <w:spacing w:line="24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11C8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</w:tr>
    </w:tbl>
    <w:p w14:paraId="686FD1EB" w14:textId="77777777" w:rsidR="00AE396B" w:rsidRPr="00BF11C8" w:rsidRDefault="00AE396B">
      <w:pPr>
        <w:ind w:firstLineChars="49" w:firstLine="103"/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24D51058" w14:textId="77777777" w:rsidR="00AE396B" w:rsidRPr="00BF11C8" w:rsidRDefault="00CD52FF">
      <w:pPr>
        <w:jc w:val="left"/>
        <w:rPr>
          <w:rFonts w:ascii="Times New Roman" w:eastAsia="SimSun" w:hAnsi="Times New Roman" w:cs="Times New Roman"/>
          <w:szCs w:val="24"/>
        </w:rPr>
      </w:pPr>
      <w:r w:rsidRPr="00BF11C8">
        <w:rPr>
          <w:rFonts w:ascii="Times New Roman" w:eastAsia="SimSun" w:hAnsi="Times New Roman" w:cs="Times New Roman"/>
          <w:szCs w:val="24"/>
        </w:rPr>
        <w:t>MHC: major histocompatibility complex</w:t>
      </w:r>
      <w:r w:rsidRPr="00BF11C8">
        <w:rPr>
          <w:rFonts w:ascii="Times New Roman" w:eastAsia="SimSun" w:hAnsi="Times New Roman" w:cs="Times New Roman"/>
          <w:szCs w:val="24"/>
        </w:rPr>
        <w:t>；</w:t>
      </w:r>
    </w:p>
    <w:p w14:paraId="1CE0CFFF" w14:textId="77777777" w:rsidR="00AE396B" w:rsidRPr="00BF11C8" w:rsidRDefault="00CD52FF">
      <w:pPr>
        <w:jc w:val="left"/>
        <w:rPr>
          <w:rFonts w:ascii="Times New Roman" w:eastAsia="SimSun" w:hAnsi="Times New Roman" w:cs="Times New Roman"/>
          <w:szCs w:val="24"/>
        </w:rPr>
      </w:pPr>
      <w:r w:rsidRPr="00BF11C8">
        <w:rPr>
          <w:rFonts w:ascii="Times New Roman" w:eastAsia="SimSun" w:hAnsi="Times New Roman" w:cs="Times New Roman"/>
          <w:szCs w:val="24"/>
        </w:rPr>
        <w:t xml:space="preserve">GFR: </w:t>
      </w:r>
      <w:bookmarkStart w:id="0" w:name="_Hlk46846336"/>
      <w:r w:rsidRPr="00BF11C8">
        <w:rPr>
          <w:rFonts w:ascii="Times New Roman" w:eastAsia="SimSun" w:hAnsi="Times New Roman" w:cs="Times New Roman"/>
          <w:szCs w:val="24"/>
        </w:rPr>
        <w:t>glomerular filtration rate</w:t>
      </w:r>
      <w:bookmarkEnd w:id="0"/>
      <w:r w:rsidRPr="00BF11C8">
        <w:rPr>
          <w:rFonts w:ascii="Times New Roman" w:eastAsia="SimSun" w:hAnsi="Times New Roman" w:cs="Times New Roman"/>
          <w:szCs w:val="24"/>
        </w:rPr>
        <w:t xml:space="preserve"> (detected before donation)</w:t>
      </w:r>
    </w:p>
    <w:p w14:paraId="77981CCF" w14:textId="77777777" w:rsidR="00AE396B" w:rsidRPr="00BF11C8" w:rsidRDefault="00AE396B">
      <w:pPr>
        <w:tabs>
          <w:tab w:val="left" w:pos="870"/>
        </w:tabs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219633BA" w14:textId="77777777" w:rsidR="00AE396B" w:rsidRPr="00BF11C8" w:rsidRDefault="00AE396B">
      <w:pPr>
        <w:tabs>
          <w:tab w:val="left" w:pos="870"/>
        </w:tabs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1A4B2A3C" w14:textId="7995A898" w:rsidR="00AE396B" w:rsidRPr="00BF11C8" w:rsidRDefault="00AE396B">
      <w:pPr>
        <w:tabs>
          <w:tab w:val="left" w:pos="870"/>
        </w:tabs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D71CB5F" w14:textId="77777777" w:rsidR="00BF11C8" w:rsidRPr="00BF11C8" w:rsidRDefault="00BF11C8">
      <w:pPr>
        <w:tabs>
          <w:tab w:val="left" w:pos="870"/>
        </w:tabs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09FF419" w14:textId="77777777" w:rsidR="00AE396B" w:rsidRPr="00BF11C8" w:rsidRDefault="00CD52F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</w:rPr>
      </w:pPr>
      <w:r w:rsidRPr="00BF11C8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Supplementary Figure 1. </w:t>
      </w:r>
    </w:p>
    <w:p w14:paraId="236434AE" w14:textId="4DC28249" w:rsidR="00AE396B" w:rsidRPr="00BF11C8" w:rsidRDefault="00CD52F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</w:rPr>
      </w:pPr>
      <w:r w:rsidRPr="00BF11C8">
        <w:rPr>
          <w:rFonts w:ascii="Times New Roman" w:hAnsi="Times New Roman" w:cs="Times New Roman"/>
          <w:bCs/>
          <w:sz w:val="24"/>
        </w:rPr>
        <w:t>Dynamic Changes </w:t>
      </w:r>
      <w:r w:rsidR="00575388" w:rsidRPr="00BF11C8">
        <w:rPr>
          <w:rFonts w:ascii="Times New Roman" w:hAnsi="Times New Roman" w:cs="Times New Roman"/>
          <w:bCs/>
          <w:sz w:val="24"/>
        </w:rPr>
        <w:t>of the</w:t>
      </w:r>
      <w:r w:rsidRPr="00BF11C8">
        <w:rPr>
          <w:rFonts w:ascii="Times New Roman" w:hAnsi="Times New Roman" w:cs="Times New Roman"/>
          <w:bCs/>
          <w:sz w:val="24"/>
        </w:rPr>
        <w:t xml:space="preserve"> counts of </w:t>
      </w:r>
      <w:r w:rsidRPr="00BF11C8">
        <w:rPr>
          <w:rFonts w:ascii="Times New Roman" w:eastAsia="SimSun" w:hAnsi="Times New Roman" w:cs="Times New Roman"/>
          <w:bCs/>
          <w:kern w:val="0"/>
          <w:sz w:val="24"/>
          <w:szCs w:val="24"/>
        </w:rPr>
        <w:t>immunocytes</w:t>
      </w:r>
      <w:r w:rsidRPr="00BF11C8">
        <w:rPr>
          <w:rFonts w:ascii="Times New Roman" w:hAnsi="Times New Roman" w:cs="Times New Roman"/>
          <w:bCs/>
          <w:sz w:val="24"/>
        </w:rPr>
        <w:t xml:space="preserve"> after COVID-19 onset</w:t>
      </w:r>
    </w:p>
    <w:tbl>
      <w:tblPr>
        <w:tblStyle w:val="TableGrid"/>
        <w:tblW w:w="139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75"/>
        <w:gridCol w:w="8457"/>
      </w:tblGrid>
      <w:tr w:rsidR="00BF11C8" w:rsidRPr="00BF11C8" w14:paraId="327455E8" w14:textId="77777777" w:rsidTr="007C692B">
        <w:trPr>
          <w:trHeight w:val="1523"/>
        </w:trPr>
        <w:tc>
          <w:tcPr>
            <w:tcW w:w="5475" w:type="dxa"/>
          </w:tcPr>
          <w:p w14:paraId="5645C9A2" w14:textId="0E925D08" w:rsidR="00AE396B" w:rsidRPr="00BF11C8" w:rsidRDefault="002F4B62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trike/>
                <w:kern w:val="0"/>
                <w:sz w:val="20"/>
                <w:szCs w:val="20"/>
              </w:rPr>
            </w:pPr>
            <w:r w:rsidRPr="00BF11C8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object w:dxaOrig="8906" w:dyaOrig="4267" w14:anchorId="3F72C9B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79pt;height:84pt;mso-width-percent:0;mso-height-percent:0;mso-width-percent:0;mso-height-percent:0" o:ole="" filled="t">
                  <v:imagedata r:id="rId8" o:title=""/>
                </v:shape>
                <o:OLEObject Type="Embed" ProgID="Prism8.Document" ShapeID="_x0000_i1025" DrawAspect="Content" ObjectID="_1691312523" r:id="rId9"/>
              </w:object>
            </w:r>
          </w:p>
        </w:tc>
        <w:tc>
          <w:tcPr>
            <w:tcW w:w="8457" w:type="dxa"/>
          </w:tcPr>
          <w:p w14:paraId="4E551E32" w14:textId="6CBBE187" w:rsidR="00AE396B" w:rsidRPr="00BF11C8" w:rsidRDefault="002F4B62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11C8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object w:dxaOrig="8558" w:dyaOrig="4267" w14:anchorId="054ACADF">
                <v:shape id="_x0000_i1026" type="#_x0000_t75" alt="" style="width:173.5pt;height:84pt;mso-width-percent:0;mso-height-percent:0;mso-width-percent:0;mso-height-percent:0" o:ole="" filled="t">
                  <v:imagedata r:id="rId10" o:title=""/>
                </v:shape>
                <o:OLEObject Type="Embed" ProgID="Prism8.Document" ShapeID="_x0000_i1026" DrawAspect="Content" ObjectID="_1691312524" r:id="rId11"/>
              </w:object>
            </w:r>
          </w:p>
        </w:tc>
      </w:tr>
      <w:tr w:rsidR="00BF11C8" w:rsidRPr="00BF11C8" w14:paraId="65CE2A4D" w14:textId="77777777" w:rsidTr="007C692B">
        <w:trPr>
          <w:trHeight w:val="900"/>
        </w:trPr>
        <w:tc>
          <w:tcPr>
            <w:tcW w:w="5475" w:type="dxa"/>
          </w:tcPr>
          <w:p w14:paraId="341074C8" w14:textId="5A3E1777" w:rsidR="00AE396B" w:rsidRPr="00BF11C8" w:rsidRDefault="002F4B62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11C8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object w:dxaOrig="8222" w:dyaOrig="4267" w14:anchorId="3B100ED4">
                <v:shape id="_x0000_i1027" type="#_x0000_t75" alt="" style="width:164.5pt;height:84pt;mso-width-percent:0;mso-height-percent:0;mso-width-percent:0;mso-height-percent:0" o:ole="" filled="t">
                  <v:imagedata r:id="rId12" o:title=""/>
                </v:shape>
                <o:OLEObject Type="Embed" ProgID="Prism8.Document" ShapeID="_x0000_i1027" DrawAspect="Content" ObjectID="_1691312525" r:id="rId13"/>
              </w:object>
            </w:r>
          </w:p>
        </w:tc>
        <w:tc>
          <w:tcPr>
            <w:tcW w:w="8457" w:type="dxa"/>
          </w:tcPr>
          <w:p w14:paraId="765CEBC7" w14:textId="4B973482" w:rsidR="00AE396B" w:rsidRPr="00BF11C8" w:rsidRDefault="007C692B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11C8">
              <w:rPr>
                <w:rFonts w:ascii="Times New Roman" w:hAnsi="Times New Roman" w:cs="Times New Roman"/>
                <w:lang w:val="en-US"/>
              </w:rPr>
              <w:object w:dxaOrig="9290" w:dyaOrig="4267" w14:anchorId="08DE19FA">
                <v:shape id="_x0000_i1028" type="#_x0000_t75" style="width:181.5pt;height:83.5pt;mso-position-vertical:absolute" o:ole="" filled="t">
                  <v:imagedata r:id="rId14" o:title=""/>
                </v:shape>
                <o:OLEObject Type="Embed" ProgID="Prism8.Document" ShapeID="_x0000_i1028" DrawAspect="Content" ObjectID="_1691312526" r:id="rId15"/>
              </w:object>
            </w:r>
          </w:p>
        </w:tc>
      </w:tr>
      <w:tr w:rsidR="00BF11C8" w:rsidRPr="00BF11C8" w14:paraId="5B34C181" w14:textId="77777777" w:rsidTr="007C692B">
        <w:tc>
          <w:tcPr>
            <w:tcW w:w="5475" w:type="dxa"/>
          </w:tcPr>
          <w:p w14:paraId="3139B34D" w14:textId="0F5BA0A4" w:rsidR="00AE396B" w:rsidRPr="00BF11C8" w:rsidRDefault="002F4B62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11C8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object w:dxaOrig="8103" w:dyaOrig="4267" w14:anchorId="0366BFEA">
                <v:shape id="_x0000_i1029" type="#_x0000_t75" alt="" style="width:161pt;height:84pt;mso-width-percent:0;mso-height-percent:0;mso-position-vertical:absolute;mso-width-percent:0;mso-height-percent:0" o:ole="" filled="t">
                  <v:imagedata r:id="rId16" o:title=""/>
                </v:shape>
                <o:OLEObject Type="Embed" ProgID="Prism8.Document" ShapeID="_x0000_i1029" DrawAspect="Content" ObjectID="_1691312527" r:id="rId17"/>
              </w:object>
            </w:r>
          </w:p>
        </w:tc>
        <w:tc>
          <w:tcPr>
            <w:tcW w:w="8457" w:type="dxa"/>
          </w:tcPr>
          <w:p w14:paraId="0DA056F6" w14:textId="7E3EA4E0" w:rsidR="00AE396B" w:rsidRPr="00BF11C8" w:rsidRDefault="007C692B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11C8">
              <w:rPr>
                <w:rFonts w:ascii="Times New Roman" w:hAnsi="Times New Roman" w:cs="Times New Roman"/>
                <w:lang w:val="en-US"/>
              </w:rPr>
              <w:object w:dxaOrig="9278" w:dyaOrig="4267" w14:anchorId="5D5AC4D9">
                <v:shape id="_x0000_i1030" type="#_x0000_t75" style="width:181.5pt;height:83.5pt" o:ole="" filled="t">
                  <v:imagedata r:id="rId18" o:title=""/>
                </v:shape>
                <o:OLEObject Type="Embed" ProgID="Prism8.Document" ShapeID="_x0000_i1030" DrawAspect="Content" ObjectID="_1691312528" r:id="rId19"/>
              </w:object>
            </w:r>
          </w:p>
        </w:tc>
      </w:tr>
      <w:tr w:rsidR="00BF11C8" w:rsidRPr="00BF11C8" w14:paraId="30C641BA" w14:textId="77777777" w:rsidTr="007C692B">
        <w:tc>
          <w:tcPr>
            <w:tcW w:w="5475" w:type="dxa"/>
          </w:tcPr>
          <w:p w14:paraId="11F05D2A" w14:textId="4ACFF1B5" w:rsidR="00AE396B" w:rsidRPr="00BF11C8" w:rsidRDefault="002F4B62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11C8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object w:dxaOrig="8342" w:dyaOrig="4267" w14:anchorId="66370C0E">
                <v:shape id="_x0000_i1031" type="#_x0000_t75" alt="" style="width:167.5pt;height:84pt;mso-width-percent:0;mso-height-percent:0;mso-width-percent:0;mso-height-percent:0" o:ole="" filled="t">
                  <v:imagedata r:id="rId20" o:title=""/>
                </v:shape>
                <o:OLEObject Type="Embed" ProgID="Prism8.Document" ShapeID="_x0000_i1031" DrawAspect="Content" ObjectID="_1691312529" r:id="rId21"/>
              </w:object>
            </w:r>
          </w:p>
        </w:tc>
        <w:tc>
          <w:tcPr>
            <w:tcW w:w="8457" w:type="dxa"/>
          </w:tcPr>
          <w:p w14:paraId="4D32CBEE" w14:textId="4CDC8331" w:rsidR="00AE396B" w:rsidRPr="00BF11C8" w:rsidRDefault="002F4B62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11C8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object w:dxaOrig="8774" w:dyaOrig="4267" w14:anchorId="5E817275">
                <v:shape id="_x0000_i1032" type="#_x0000_t75" alt="" style="width:174pt;height:84pt;mso-width-percent:0;mso-height-percent:0;mso-position-vertical:absolute;mso-width-percent:0;mso-height-percent:0" o:ole="" filled="t">
                  <v:imagedata r:id="rId22" o:title=""/>
                </v:shape>
                <o:OLEObject Type="Embed" ProgID="Prism8.Document" ShapeID="_x0000_i1032" DrawAspect="Content" ObjectID="_1691312530" r:id="rId23"/>
              </w:object>
            </w:r>
          </w:p>
        </w:tc>
      </w:tr>
      <w:tr w:rsidR="00BF11C8" w:rsidRPr="00BF11C8" w14:paraId="7DD51FD8" w14:textId="77777777" w:rsidTr="007C692B">
        <w:tc>
          <w:tcPr>
            <w:tcW w:w="5475" w:type="dxa"/>
          </w:tcPr>
          <w:p w14:paraId="40D4555C" w14:textId="11BDD2E5" w:rsidR="00AE396B" w:rsidRPr="00BF11C8" w:rsidRDefault="002F4B62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11C8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object w:dxaOrig="8091" w:dyaOrig="4267" w14:anchorId="2A1224ED">
                <v:shape id="_x0000_i1033" type="#_x0000_t75" alt="" style="width:161.5pt;height:84pt;mso-width-percent:0;mso-height-percent:0;mso-width-percent:0;mso-height-percent:0" o:ole="" filled="t">
                  <v:imagedata r:id="rId24" o:title=""/>
                </v:shape>
                <o:OLEObject Type="Embed" ProgID="Prism8.Document" ShapeID="_x0000_i1033" DrawAspect="Content" ObjectID="_1691312531" r:id="rId25"/>
              </w:object>
            </w:r>
          </w:p>
        </w:tc>
        <w:tc>
          <w:tcPr>
            <w:tcW w:w="8457" w:type="dxa"/>
          </w:tcPr>
          <w:p w14:paraId="2CDB8DA1" w14:textId="503F4D02" w:rsidR="00AE396B" w:rsidRPr="00BF11C8" w:rsidRDefault="002F4B62">
            <w:pPr>
              <w:spacing w:line="360" w:lineRule="auto"/>
              <w:rPr>
                <w:rFonts w:ascii="Times New Roman" w:hAnsi="Times New Roman" w:cs="Times New Roman"/>
                <w:strike/>
                <w:kern w:val="0"/>
                <w:sz w:val="20"/>
                <w:szCs w:val="20"/>
              </w:rPr>
            </w:pPr>
            <w:r w:rsidRPr="00BF11C8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object w:dxaOrig="8235" w:dyaOrig="4267" w14:anchorId="2573D43C">
                <v:shape id="_x0000_i1034" type="#_x0000_t75" alt="" style="width:166.5pt;height:84pt;mso-width-percent:0;mso-height-percent:0;mso-width-percent:0;mso-height-percent:0" o:ole="" filled="t">
                  <v:imagedata r:id="rId26" o:title=""/>
                </v:shape>
                <o:OLEObject Type="Embed" ProgID="Prism8.Document" ShapeID="_x0000_i1034" DrawAspect="Content" ObjectID="_1691312532" r:id="rId27"/>
              </w:object>
            </w:r>
          </w:p>
        </w:tc>
      </w:tr>
      <w:tr w:rsidR="00DA4DC5" w:rsidRPr="00BF11C8" w14:paraId="40312757" w14:textId="77777777" w:rsidTr="007C692B">
        <w:tc>
          <w:tcPr>
            <w:tcW w:w="5475" w:type="dxa"/>
          </w:tcPr>
          <w:p w14:paraId="743390CF" w14:textId="4A67F532" w:rsidR="00AE396B" w:rsidRPr="00BF11C8" w:rsidRDefault="002F4B6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F11C8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object w:dxaOrig="9134" w:dyaOrig="4267" w14:anchorId="454D753E">
                <v:shape id="_x0000_i1035" type="#_x0000_t75" alt="" style="width:185pt;height:86.5pt;mso-width-percent:0;mso-height-percent:0;mso-width-percent:0;mso-height-percent:0" o:ole="" filled="t">
                  <v:imagedata r:id="rId28" o:title=""/>
                </v:shape>
                <o:OLEObject Type="Embed" ProgID="Prism8.Document" ShapeID="_x0000_i1035" DrawAspect="Content" ObjectID="_1691312533" r:id="rId29"/>
              </w:object>
            </w:r>
          </w:p>
        </w:tc>
        <w:tc>
          <w:tcPr>
            <w:tcW w:w="8457" w:type="dxa"/>
          </w:tcPr>
          <w:p w14:paraId="79475267" w14:textId="44DFEB82" w:rsidR="00AE396B" w:rsidRPr="00BF11C8" w:rsidRDefault="00AE396B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8BEFA11" w14:textId="2466F9BF" w:rsidR="00AE396B" w:rsidRPr="00BF11C8" w:rsidRDefault="00AE396B" w:rsidP="00964C78">
      <w:pPr>
        <w:tabs>
          <w:tab w:val="left" w:pos="870"/>
        </w:tabs>
        <w:spacing w:line="360" w:lineRule="auto"/>
        <w:rPr>
          <w:rFonts w:ascii="Times New Roman" w:hAnsi="Times New Roman" w:cs="Times New Roman"/>
          <w:bCs/>
          <w:noProof/>
          <w:sz w:val="24"/>
          <w:szCs w:val="24"/>
        </w:rPr>
      </w:pPr>
    </w:p>
    <w:sectPr w:rsidR="00AE396B" w:rsidRPr="00BF11C8">
      <w:headerReference w:type="default" r:id="rId30"/>
      <w:footerReference w:type="even" r:id="rId31"/>
      <w:footerReference w:type="default" r:id="rId32"/>
      <w:pgSz w:w="11906" w:h="16838"/>
      <w:pgMar w:top="1440" w:right="164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58511" w14:textId="77777777" w:rsidR="00DA0767" w:rsidRDefault="00DA0767">
      <w:pPr>
        <w:spacing w:after="0" w:line="240" w:lineRule="auto"/>
      </w:pPr>
      <w:r>
        <w:separator/>
      </w:r>
    </w:p>
  </w:endnote>
  <w:endnote w:type="continuationSeparator" w:id="0">
    <w:p w14:paraId="5CB460A4" w14:textId="77777777" w:rsidR="00DA0767" w:rsidRDefault="00DA0767">
      <w:pPr>
        <w:spacing w:after="0" w:line="240" w:lineRule="auto"/>
      </w:pPr>
      <w:r>
        <w:continuationSeparator/>
      </w:r>
    </w:p>
  </w:endnote>
  <w:endnote w:type="continuationNotice" w:id="1">
    <w:p w14:paraId="1AE9ED78" w14:textId="77777777" w:rsidR="00DA0767" w:rsidRDefault="00DA07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">
    <w:altName w:val="宋体"/>
    <w:charset w:val="86"/>
    <w:family w:val="roman"/>
    <w:pitch w:val="default"/>
    <w:sig w:usb0="00000000" w:usb1="0000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6F09EA" w14:textId="77777777" w:rsidR="0012235B" w:rsidRDefault="0012235B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1EDC3193" w14:textId="77777777" w:rsidR="0012235B" w:rsidRDefault="0012235B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3D6BC" w14:textId="77777777" w:rsidR="0012235B" w:rsidRDefault="0012235B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 w:rsidR="008D3615">
      <w:rPr>
        <w:noProof/>
      </w:rPr>
      <w:t>25</w:t>
    </w:r>
    <w:r>
      <w:fldChar w:fldCharType="end"/>
    </w:r>
  </w:p>
  <w:p w14:paraId="5D91E781" w14:textId="77777777" w:rsidR="0012235B" w:rsidRDefault="0012235B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2ECBB" w14:textId="77777777" w:rsidR="00DA0767" w:rsidRDefault="00DA0767">
      <w:pPr>
        <w:spacing w:after="0" w:line="240" w:lineRule="auto"/>
      </w:pPr>
      <w:r>
        <w:separator/>
      </w:r>
    </w:p>
  </w:footnote>
  <w:footnote w:type="continuationSeparator" w:id="0">
    <w:p w14:paraId="264A3B7A" w14:textId="77777777" w:rsidR="00DA0767" w:rsidRDefault="00DA0767">
      <w:pPr>
        <w:spacing w:after="0" w:line="240" w:lineRule="auto"/>
      </w:pPr>
      <w:r>
        <w:continuationSeparator/>
      </w:r>
    </w:p>
  </w:footnote>
  <w:footnote w:type="continuationNotice" w:id="1">
    <w:p w14:paraId="737CEF25" w14:textId="77777777" w:rsidR="00DA0767" w:rsidRDefault="00DA076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6ADEF" w14:textId="77777777" w:rsidR="0012235B" w:rsidRDefault="0012235B">
    <w:pPr>
      <w:autoSpaceDE w:val="0"/>
      <w:autoSpaceDN w:val="0"/>
      <w:adjustRightInd w:val="0"/>
      <w:spacing w:line="360" w:lineRule="auto"/>
      <w:jc w:val="left"/>
      <w:rPr>
        <w:rFonts w:ascii="Times New Roman" w:hAnsi="Times New Roman" w:cs="Times New Roman"/>
        <w:bCs/>
        <w:kern w:val="0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3347B9"/>
    <w:multiLevelType w:val="multilevel"/>
    <w:tmpl w:val="433347B9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abstractNum w:abstractNumId="1" w15:restartNumberingAfterBreak="0">
    <w:nsid w:val="48ED623B"/>
    <w:multiLevelType w:val="multilevel"/>
    <w:tmpl w:val="48ED623B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3NLMwNDQ2NzY3tbRU0lEKTi0uzszPAykwNKwFABnHyMMtAAAA"/>
  </w:docVars>
  <w:rsids>
    <w:rsidRoot w:val="006E205B"/>
    <w:rsid w:val="00004C87"/>
    <w:rsid w:val="000074A3"/>
    <w:rsid w:val="000210C8"/>
    <w:rsid w:val="0004114D"/>
    <w:rsid w:val="0004539C"/>
    <w:rsid w:val="00052A4E"/>
    <w:rsid w:val="00053736"/>
    <w:rsid w:val="000656F4"/>
    <w:rsid w:val="000658CF"/>
    <w:rsid w:val="00067C6C"/>
    <w:rsid w:val="000806E6"/>
    <w:rsid w:val="000B16D8"/>
    <w:rsid w:val="000B641C"/>
    <w:rsid w:val="000B6C0A"/>
    <w:rsid w:val="000C0407"/>
    <w:rsid w:val="000C1BFF"/>
    <w:rsid w:val="000F013D"/>
    <w:rsid w:val="000F17CA"/>
    <w:rsid w:val="000F1DD9"/>
    <w:rsid w:val="000F6C63"/>
    <w:rsid w:val="000F793E"/>
    <w:rsid w:val="00107CE0"/>
    <w:rsid w:val="001112FF"/>
    <w:rsid w:val="0012235B"/>
    <w:rsid w:val="0012470D"/>
    <w:rsid w:val="00145D3C"/>
    <w:rsid w:val="0015102C"/>
    <w:rsid w:val="0016186C"/>
    <w:rsid w:val="001845D0"/>
    <w:rsid w:val="0019526F"/>
    <w:rsid w:val="00195280"/>
    <w:rsid w:val="001B69A0"/>
    <w:rsid w:val="001C0E02"/>
    <w:rsid w:val="001C532D"/>
    <w:rsid w:val="001D0B31"/>
    <w:rsid w:val="001E22BC"/>
    <w:rsid w:val="001E63E1"/>
    <w:rsid w:val="00222431"/>
    <w:rsid w:val="00223923"/>
    <w:rsid w:val="00224354"/>
    <w:rsid w:val="002306C9"/>
    <w:rsid w:val="002321E5"/>
    <w:rsid w:val="00241E4C"/>
    <w:rsid w:val="00244A9A"/>
    <w:rsid w:val="00250850"/>
    <w:rsid w:val="00255BD0"/>
    <w:rsid w:val="002576A7"/>
    <w:rsid w:val="002612FD"/>
    <w:rsid w:val="00272690"/>
    <w:rsid w:val="00277D48"/>
    <w:rsid w:val="00281023"/>
    <w:rsid w:val="00290A99"/>
    <w:rsid w:val="00291310"/>
    <w:rsid w:val="00295AD2"/>
    <w:rsid w:val="002B089B"/>
    <w:rsid w:val="002C63A4"/>
    <w:rsid w:val="002D5BCB"/>
    <w:rsid w:val="002E347F"/>
    <w:rsid w:val="002F143C"/>
    <w:rsid w:val="002F4B62"/>
    <w:rsid w:val="002F5695"/>
    <w:rsid w:val="00302E3A"/>
    <w:rsid w:val="00303B78"/>
    <w:rsid w:val="00306045"/>
    <w:rsid w:val="003110AD"/>
    <w:rsid w:val="00320F5B"/>
    <w:rsid w:val="00330604"/>
    <w:rsid w:val="00336007"/>
    <w:rsid w:val="00336A81"/>
    <w:rsid w:val="00337397"/>
    <w:rsid w:val="003409BF"/>
    <w:rsid w:val="003424EC"/>
    <w:rsid w:val="00347082"/>
    <w:rsid w:val="0035485B"/>
    <w:rsid w:val="00357C4C"/>
    <w:rsid w:val="0036183A"/>
    <w:rsid w:val="00364859"/>
    <w:rsid w:val="00371737"/>
    <w:rsid w:val="00374330"/>
    <w:rsid w:val="0037460B"/>
    <w:rsid w:val="0037607E"/>
    <w:rsid w:val="00381098"/>
    <w:rsid w:val="0038351E"/>
    <w:rsid w:val="003844A6"/>
    <w:rsid w:val="003A30E5"/>
    <w:rsid w:val="003A7478"/>
    <w:rsid w:val="003C745C"/>
    <w:rsid w:val="003D64ED"/>
    <w:rsid w:val="003E16C0"/>
    <w:rsid w:val="003F62C6"/>
    <w:rsid w:val="0040749F"/>
    <w:rsid w:val="004145CA"/>
    <w:rsid w:val="00416F5E"/>
    <w:rsid w:val="00425F40"/>
    <w:rsid w:val="0045158E"/>
    <w:rsid w:val="00452F4F"/>
    <w:rsid w:val="0045636D"/>
    <w:rsid w:val="00464A5D"/>
    <w:rsid w:val="00464F34"/>
    <w:rsid w:val="004711B2"/>
    <w:rsid w:val="0047314D"/>
    <w:rsid w:val="00473A2A"/>
    <w:rsid w:val="0047567B"/>
    <w:rsid w:val="00482E14"/>
    <w:rsid w:val="004874F0"/>
    <w:rsid w:val="004909E8"/>
    <w:rsid w:val="00494B84"/>
    <w:rsid w:val="004972F6"/>
    <w:rsid w:val="004B0EB0"/>
    <w:rsid w:val="004B4D41"/>
    <w:rsid w:val="004B57E2"/>
    <w:rsid w:val="004C00D0"/>
    <w:rsid w:val="004C77B8"/>
    <w:rsid w:val="004D3100"/>
    <w:rsid w:val="004F71A0"/>
    <w:rsid w:val="005114E6"/>
    <w:rsid w:val="00513B58"/>
    <w:rsid w:val="005142F5"/>
    <w:rsid w:val="005157FE"/>
    <w:rsid w:val="0051716B"/>
    <w:rsid w:val="005240F5"/>
    <w:rsid w:val="00537811"/>
    <w:rsid w:val="00541F60"/>
    <w:rsid w:val="00553733"/>
    <w:rsid w:val="00571658"/>
    <w:rsid w:val="00575388"/>
    <w:rsid w:val="005763D8"/>
    <w:rsid w:val="00577F00"/>
    <w:rsid w:val="005927AA"/>
    <w:rsid w:val="005A6243"/>
    <w:rsid w:val="005A63D9"/>
    <w:rsid w:val="005B0E65"/>
    <w:rsid w:val="005C511C"/>
    <w:rsid w:val="005C785C"/>
    <w:rsid w:val="005E0942"/>
    <w:rsid w:val="005E1480"/>
    <w:rsid w:val="005E30F6"/>
    <w:rsid w:val="005F01BB"/>
    <w:rsid w:val="005F3829"/>
    <w:rsid w:val="0060004F"/>
    <w:rsid w:val="006148D0"/>
    <w:rsid w:val="006261CF"/>
    <w:rsid w:val="00635156"/>
    <w:rsid w:val="00641930"/>
    <w:rsid w:val="006512AD"/>
    <w:rsid w:val="0065359C"/>
    <w:rsid w:val="00667D8A"/>
    <w:rsid w:val="006713B5"/>
    <w:rsid w:val="00672E29"/>
    <w:rsid w:val="00682D63"/>
    <w:rsid w:val="006904DC"/>
    <w:rsid w:val="00695A55"/>
    <w:rsid w:val="006B26E7"/>
    <w:rsid w:val="006B669E"/>
    <w:rsid w:val="006B724D"/>
    <w:rsid w:val="006C5816"/>
    <w:rsid w:val="006C616B"/>
    <w:rsid w:val="006D7CCE"/>
    <w:rsid w:val="006E205B"/>
    <w:rsid w:val="006F59E3"/>
    <w:rsid w:val="007015EF"/>
    <w:rsid w:val="0070609B"/>
    <w:rsid w:val="00710C4D"/>
    <w:rsid w:val="00716590"/>
    <w:rsid w:val="007211FD"/>
    <w:rsid w:val="00725E87"/>
    <w:rsid w:val="00730FA7"/>
    <w:rsid w:val="007420A1"/>
    <w:rsid w:val="00742C1B"/>
    <w:rsid w:val="00755050"/>
    <w:rsid w:val="007557DA"/>
    <w:rsid w:val="007558D8"/>
    <w:rsid w:val="007655CB"/>
    <w:rsid w:val="00765B0E"/>
    <w:rsid w:val="00766458"/>
    <w:rsid w:val="00766D11"/>
    <w:rsid w:val="007812B9"/>
    <w:rsid w:val="007940CA"/>
    <w:rsid w:val="007A29E5"/>
    <w:rsid w:val="007A5BAE"/>
    <w:rsid w:val="007C692B"/>
    <w:rsid w:val="007D1FA8"/>
    <w:rsid w:val="007D7A44"/>
    <w:rsid w:val="007E3B5E"/>
    <w:rsid w:val="007E3E29"/>
    <w:rsid w:val="007E5321"/>
    <w:rsid w:val="007E6D10"/>
    <w:rsid w:val="007F0AB4"/>
    <w:rsid w:val="007F310C"/>
    <w:rsid w:val="007F3F3C"/>
    <w:rsid w:val="007F6AEB"/>
    <w:rsid w:val="0080476D"/>
    <w:rsid w:val="008123C3"/>
    <w:rsid w:val="0082723B"/>
    <w:rsid w:val="00834FB0"/>
    <w:rsid w:val="0083691D"/>
    <w:rsid w:val="0083710E"/>
    <w:rsid w:val="00860372"/>
    <w:rsid w:val="008651A0"/>
    <w:rsid w:val="0086655C"/>
    <w:rsid w:val="00875D98"/>
    <w:rsid w:val="00883FB6"/>
    <w:rsid w:val="00890A73"/>
    <w:rsid w:val="00892010"/>
    <w:rsid w:val="008935A5"/>
    <w:rsid w:val="008A1F7D"/>
    <w:rsid w:val="008A21BC"/>
    <w:rsid w:val="008B298C"/>
    <w:rsid w:val="008B304A"/>
    <w:rsid w:val="008B5AF1"/>
    <w:rsid w:val="008C13C8"/>
    <w:rsid w:val="008D0F1D"/>
    <w:rsid w:val="008D3615"/>
    <w:rsid w:val="008D4DB5"/>
    <w:rsid w:val="008E220C"/>
    <w:rsid w:val="008F11FB"/>
    <w:rsid w:val="008F1CE4"/>
    <w:rsid w:val="009013CD"/>
    <w:rsid w:val="00903DED"/>
    <w:rsid w:val="00905B12"/>
    <w:rsid w:val="00905F21"/>
    <w:rsid w:val="009328DE"/>
    <w:rsid w:val="00964C78"/>
    <w:rsid w:val="00966E43"/>
    <w:rsid w:val="0098536F"/>
    <w:rsid w:val="00986331"/>
    <w:rsid w:val="00991EBB"/>
    <w:rsid w:val="00993544"/>
    <w:rsid w:val="0099665B"/>
    <w:rsid w:val="009A4762"/>
    <w:rsid w:val="009C070F"/>
    <w:rsid w:val="009C7CA5"/>
    <w:rsid w:val="009D5F82"/>
    <w:rsid w:val="009F3061"/>
    <w:rsid w:val="009F7C7E"/>
    <w:rsid w:val="00A03DFE"/>
    <w:rsid w:val="00A05C44"/>
    <w:rsid w:val="00A11BC4"/>
    <w:rsid w:val="00A128E8"/>
    <w:rsid w:val="00A1321A"/>
    <w:rsid w:val="00A141C1"/>
    <w:rsid w:val="00A325B9"/>
    <w:rsid w:val="00A4162A"/>
    <w:rsid w:val="00A424D2"/>
    <w:rsid w:val="00A473D7"/>
    <w:rsid w:val="00A523F1"/>
    <w:rsid w:val="00A65BBD"/>
    <w:rsid w:val="00A725E5"/>
    <w:rsid w:val="00A87C33"/>
    <w:rsid w:val="00A94A72"/>
    <w:rsid w:val="00A95AA9"/>
    <w:rsid w:val="00AA1991"/>
    <w:rsid w:val="00AA384D"/>
    <w:rsid w:val="00AA6889"/>
    <w:rsid w:val="00AC2C62"/>
    <w:rsid w:val="00AC3C0E"/>
    <w:rsid w:val="00AC58BD"/>
    <w:rsid w:val="00AD5C83"/>
    <w:rsid w:val="00AE396B"/>
    <w:rsid w:val="00AE74E5"/>
    <w:rsid w:val="00AF67C2"/>
    <w:rsid w:val="00B07BD3"/>
    <w:rsid w:val="00B1348D"/>
    <w:rsid w:val="00B16C03"/>
    <w:rsid w:val="00B17C59"/>
    <w:rsid w:val="00B22F12"/>
    <w:rsid w:val="00B365C6"/>
    <w:rsid w:val="00B40FFE"/>
    <w:rsid w:val="00B6460C"/>
    <w:rsid w:val="00B72FF3"/>
    <w:rsid w:val="00B751BA"/>
    <w:rsid w:val="00B82D81"/>
    <w:rsid w:val="00B83D08"/>
    <w:rsid w:val="00B841CC"/>
    <w:rsid w:val="00B846FC"/>
    <w:rsid w:val="00B84F16"/>
    <w:rsid w:val="00B85D8D"/>
    <w:rsid w:val="00B936CE"/>
    <w:rsid w:val="00B94742"/>
    <w:rsid w:val="00B950BB"/>
    <w:rsid w:val="00B95228"/>
    <w:rsid w:val="00B96E84"/>
    <w:rsid w:val="00BA0162"/>
    <w:rsid w:val="00BA11A1"/>
    <w:rsid w:val="00BA4883"/>
    <w:rsid w:val="00BC0AFA"/>
    <w:rsid w:val="00BC0D08"/>
    <w:rsid w:val="00BC2201"/>
    <w:rsid w:val="00BC67B1"/>
    <w:rsid w:val="00BC7362"/>
    <w:rsid w:val="00BE269D"/>
    <w:rsid w:val="00BE6533"/>
    <w:rsid w:val="00BF11C8"/>
    <w:rsid w:val="00BF1AF6"/>
    <w:rsid w:val="00BF552E"/>
    <w:rsid w:val="00C0499E"/>
    <w:rsid w:val="00C0560E"/>
    <w:rsid w:val="00C05E7A"/>
    <w:rsid w:val="00C21D97"/>
    <w:rsid w:val="00C25266"/>
    <w:rsid w:val="00C30D90"/>
    <w:rsid w:val="00C42A3C"/>
    <w:rsid w:val="00C46F11"/>
    <w:rsid w:val="00C51936"/>
    <w:rsid w:val="00C53E56"/>
    <w:rsid w:val="00C579B6"/>
    <w:rsid w:val="00C60142"/>
    <w:rsid w:val="00C662C8"/>
    <w:rsid w:val="00C74323"/>
    <w:rsid w:val="00C816D2"/>
    <w:rsid w:val="00CB0F2D"/>
    <w:rsid w:val="00CB0F83"/>
    <w:rsid w:val="00CB3260"/>
    <w:rsid w:val="00CB51FC"/>
    <w:rsid w:val="00CC743E"/>
    <w:rsid w:val="00CD52FF"/>
    <w:rsid w:val="00CD77B1"/>
    <w:rsid w:val="00CE2B9F"/>
    <w:rsid w:val="00CF64D4"/>
    <w:rsid w:val="00D00899"/>
    <w:rsid w:val="00D17AA1"/>
    <w:rsid w:val="00D31247"/>
    <w:rsid w:val="00D35717"/>
    <w:rsid w:val="00D472BC"/>
    <w:rsid w:val="00D54714"/>
    <w:rsid w:val="00D62C21"/>
    <w:rsid w:val="00D663AA"/>
    <w:rsid w:val="00D81877"/>
    <w:rsid w:val="00DA0767"/>
    <w:rsid w:val="00DA097A"/>
    <w:rsid w:val="00DA4DC5"/>
    <w:rsid w:val="00DA786F"/>
    <w:rsid w:val="00DB0DEE"/>
    <w:rsid w:val="00DC62DC"/>
    <w:rsid w:val="00DD5076"/>
    <w:rsid w:val="00DE22D1"/>
    <w:rsid w:val="00DF0E2A"/>
    <w:rsid w:val="00DF2F57"/>
    <w:rsid w:val="00DF6A0D"/>
    <w:rsid w:val="00DF7F2D"/>
    <w:rsid w:val="00E07FE9"/>
    <w:rsid w:val="00E33CB2"/>
    <w:rsid w:val="00E34F31"/>
    <w:rsid w:val="00E42973"/>
    <w:rsid w:val="00E43201"/>
    <w:rsid w:val="00E5426B"/>
    <w:rsid w:val="00E82950"/>
    <w:rsid w:val="00E83381"/>
    <w:rsid w:val="00E8594C"/>
    <w:rsid w:val="00E873BF"/>
    <w:rsid w:val="00E957B9"/>
    <w:rsid w:val="00EA216B"/>
    <w:rsid w:val="00EA324C"/>
    <w:rsid w:val="00EA347A"/>
    <w:rsid w:val="00EB499E"/>
    <w:rsid w:val="00EB5763"/>
    <w:rsid w:val="00EB730C"/>
    <w:rsid w:val="00EB778B"/>
    <w:rsid w:val="00ED1677"/>
    <w:rsid w:val="00ED5A5C"/>
    <w:rsid w:val="00EE101E"/>
    <w:rsid w:val="00EF6394"/>
    <w:rsid w:val="00F4140F"/>
    <w:rsid w:val="00F43817"/>
    <w:rsid w:val="00F47499"/>
    <w:rsid w:val="00F50DD0"/>
    <w:rsid w:val="00F752E1"/>
    <w:rsid w:val="00F755B9"/>
    <w:rsid w:val="00F809EC"/>
    <w:rsid w:val="00F8353B"/>
    <w:rsid w:val="00F85FFC"/>
    <w:rsid w:val="00F922E3"/>
    <w:rsid w:val="00F970D9"/>
    <w:rsid w:val="00FA1AC1"/>
    <w:rsid w:val="00FB38B9"/>
    <w:rsid w:val="00FB4A71"/>
    <w:rsid w:val="00FC2537"/>
    <w:rsid w:val="00FF5EC4"/>
    <w:rsid w:val="18FA0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351193"/>
  <w15:docId w15:val="{AC2D8A7D-CB3F-4CE9-BB21-C90B4513E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9A476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table" w:styleId="TableGrid">
    <w:name w:val="Table Grid"/>
    <w:basedOn w:val="TableNormal"/>
    <w:uiPriority w:val="39"/>
    <w:unhideWhenUsed/>
    <w:qFormat/>
    <w:pPr>
      <w:spacing w:after="160" w:line="259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igh-light-bg">
    <w:name w:val="high-light-bg"/>
    <w:basedOn w:val="DefaultParagraphFont"/>
  </w:style>
  <w:style w:type="character" w:customStyle="1" w:styleId="A8">
    <w:name w:val="A8"/>
    <w:uiPriority w:val="99"/>
    <w:qFormat/>
    <w:rPr>
      <w:rFonts w:cs="Minion"/>
      <w:color w:val="000000"/>
      <w:sz w:val="22"/>
      <w:szCs w:val="22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10">
    <w:name w:val="未处理的提及1"/>
    <w:basedOn w:val="DefaultParagraphFont"/>
    <w:uiPriority w:val="99"/>
    <w:semiHidden/>
    <w:unhideWhenUsed/>
    <w:rsid w:val="0019528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E22D1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6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8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7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8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00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header" Target="header1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0</dc:creator>
  <cp:lastModifiedBy>Megan Bond</cp:lastModifiedBy>
  <cp:revision>2</cp:revision>
  <dcterms:created xsi:type="dcterms:W3CDTF">2021-08-24T11:15:00Z</dcterms:created>
  <dcterms:modified xsi:type="dcterms:W3CDTF">2021-08-24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